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 xml:space="preserve">Additional file 2: Table S2. Table of </w:t>
      </w:r>
      <w:r>
        <w:rPr/>
        <w:t>excluded papers.</w:t>
      </w:r>
    </w:p>
    <w:tbl>
      <w:tblPr>
        <w:tblW w:w="14885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  <w:gridCol w:w="4962"/>
      </w:tblGrid>
      <w:tr>
        <w:trPr>
          <w:tblHeader w:val="true"/>
        </w:trPr>
        <w:tc>
          <w:tcPr>
            <w:tcW w:w="9923" w:type="dxa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4962" w:type="dxa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in reason(s) for exclusion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n et al. (2006).  Pregnancy outcomes after assisted reproductive technology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ublication date prior to 2007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rgh and Wennerholm (2012). Obstetric outcome and long-term follow up of children conceived through assisted reproduc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eca et al. (2009). IVF/ICSI with or without preimplantation genetic screening for aneuploidy in couples without genetic disorders: a systematic review and meta-analysi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uck and Yan (2009). Assistive reproductive technologies: a literature review and database analysi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useable outcomes (health technology assessment with no clinical review)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larke et al. (2010). Measuring outcomes in fertility trials: can we rely on clinical pregnancy rates?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VF/ICSI could not be differentiated from other treatments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as et al. (2009). Assisted hatching on assisted conception (IVF and ICSI)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rks et al. (2009). Techniques for preparation prior to embryo transfer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upont and Sifer (2012). A review of outcome data concerning children born following assisted reproductive technologie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-Toukhy et al. (2008). Outpatient hysteroscopy and subsequent IVF cycle outcome: a systematic review and meta-analysi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izur and Tulandi (2008). Drugs in infertility and fetal safety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VF/ICSI could not be differentiated from other treatments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lix et al. (2009). International pooled analysis of cancer incidence in children after assisted reproductive technologies: interim report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moda et al. (2010). Outcome of fresh IVF/ICSI cycles in relation to the number of oocytes collected: A review of 4,701 treatment cycle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nsen et al. (2009). Twins born following assisted reproductive technology: perinatal outcome and admission to hospital.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ute Autorite de Sante (HAS) (2006). Assessment of the indications and risks of ICSI (Intracytoplasmic sperm injection) to children born as a result of ICSI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ublication date prior to 2007; full text article not available in English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ijnen et al. (2008). Reduction of patient discomfort, risks and costs, but not pregnancies, by a mild strategy for in-vitro fertilis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ull text article not available in English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ller et al. (2010). Assisted reproductive technologies: a health technology assessment perspective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ull text article not available in English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ufnagel (2010). A literature review on the effect preimplantation genetic screening in combination with in vitro fertilization has on live birth rates in women over the age of 35 with a proposal for research to analyze the reasons behind the choice to elect for or aganist preimplantation genetic screening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rou et al. (2009). How to improve the probability of pregnancy in poor responders undergoing in vitro fertilization: a systematic review and meta-analysi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parison out of scope of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e et al. (2007). Issues associated with assisted reproductive technologies (ARTS) and preimplantation genetic diagnosis (PGD): a rapid review conducted for the Alberta Health Technologies Decision Proces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nipalviratn et al. (2009). Imprinting disorders and assisted reproductive technology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tins et al. (2011). Assisted hatching of human embryos: a systematic review and meta-analysis of randomized controlled trial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dical Services Advisory Committee (MSAC) (2006). Surgical retrieval of sperm for intracytoplasmic sperm injection [part A] and Intracytoplasmic sperm injection using ejaculated sperm [part B]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ublication date prior to 2007; comparison out of scope of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 et al. (2006). Guidelines for the number of embryos to transfer following in vitro fertiliz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ublication date prior to 2007; 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 et al. (2008). Guidelines for the number of embryos to transfer following in vitro fertiliz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n et al. (2010). Elective single embryo transfer following in vitro fertiliz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khopadhaya and Arulkumaran (2007). Reproductive outcomes after in-vitro fertiliz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varro et al. (2007). Assisted reproduction, multiple births and costs: an international comparison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ble et al. (2010). Preimplantation genetic screening in advanced maternal age: a systematic review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udendijk (2012). The poor responder in IVF: is the prognosis always poor? A systematic review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parison out of scope of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Practice Committee of the American Society for Reproductive Medicine and the Practice Committee of the Society for Assisted Reproductive Technology (2008). Ovarian tissue and oocyte cryopreserv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Practice Committee of the American Society for Reproductive Medicine (2008). Repetitive oocyte don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Practice Committee of Society for Assisted Reproductive Technology and the  Practice Committee of American Society for Reproductive Medicine. (2012). Elective single-embryo transfer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Practice Committee of the Society for Assisted Reproductive Technology and the Practice Committee of the American Society for Reproductive Medicine (2008). Preimplantation genetic testing: a Practice Committee opin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mm et al. (2011). A meta-analysis of the impact of IVF and ICSI on major malformations after adjusting for the effect of subfertility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unders et al. (2011). Cerebral palsy and assisted concep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e Scientific Advisory Committee of the Royal College of Obstetricians and Gynaecologists (2011). Multiple pregnancy following assisted reproduc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ristatidis et al. (2009). In vitro maturation in sub fertile women with polycystic ovarian syndrome undergoing assisted reproduc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essment of treatment ‘add-on’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nkara et al. (2010). The influence of delayed blastocyst formation on the outcome of frozen-thawed blastocyst transfer: a systematic review and meta-analysi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parison out of scope of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versity of Calgary Centre for Health and Policy Studies (CHAPS) (2007). Assisted reproductive technologies. Draft final report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useable outcomes (health technology assessment – results of clinical review not reported in useable, systematic manner)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n den Boogaard et al. (2012). The prognostic profile of subfertile couples and treatment outcome after expectant management, intrauterine insemination and in vitro fertilisation: a study protocol for the meta-analysis of individual patient data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 (protocol only)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an Peperstraten et al. (2010). Deciding how many embryos to transfer after in vitro fertilisation: development and pilot test of a decision aid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ulliemoz et al. (2012). In vitro fertilisation: perinatal risks and early childhood outcome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agenaar et al. (2008). An overview of studies on early development, cognition, and psychosocial well-being in children born after in vitro fertiliza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 systematic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illiams et al. (2011). Systematic review and meta-analysis of cancer risk in children born after assisted reproduction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ull text article not available in English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ldringh et al. (2010). Karyotyping, congenital anomalies and follow-up of children after intracytoplasmic sperm injection with non-ejaculated sperm: a systematic review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mparison out of scope of review</w:t>
            </w:r>
          </w:p>
        </w:tc>
      </w:tr>
      <w:tr>
        <w:trPr/>
        <w:tc>
          <w:tcPr>
            <w:tcW w:w="9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Zreik et al. (2010). Fertility drugs and the risk of breast cancer: a meta-analysis and review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VF/ICSI could not be differentiated from other treatments</w:t>
            </w:r>
          </w:p>
        </w:tc>
      </w:tr>
    </w:tbl>
    <w:p>
      <w:pPr>
        <w:pStyle w:val="Normal"/>
        <w:rPr>
          <w:rFonts w:cs="Calibri;Calibri"/>
          <w:b/>
          <w:b/>
        </w:rPr>
      </w:pPr>
      <w:r>
        <w:rPr>
          <w:rFonts w:cs="Calibri;Calibri"/>
          <w:b/>
        </w:rPr>
      </w:r>
    </w:p>
    <w:p>
      <w:pPr>
        <w:pStyle w:val="Normal"/>
        <w:spacing w:before="0" w:after="200"/>
        <w:rPr>
          <w:rFonts w:cs="Calibri;Calibri"/>
          <w:b/>
          <w:b/>
        </w:rPr>
      </w:pPr>
      <w:r>
        <w:rPr>
          <w:rFonts w:cs="Calibri;Calibri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0:00Z</dcterms:created>
  <dc:creator>Michael Gabunilas</dc:creator>
  <dc:description/>
  <cp:keywords/>
  <dc:language>en-US</dc:language>
  <cp:lastModifiedBy>Michael Gabunilas</cp:lastModifiedBy>
  <dcterms:modified xsi:type="dcterms:W3CDTF">2014-10-28T00:44:00Z</dcterms:modified>
  <cp:revision>2</cp:revision>
  <dc:subject/>
  <dc:title/>
</cp:coreProperties>
</file>